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1E113" w14:textId="5A31F84B" w:rsidR="00000000" w:rsidRDefault="009C3550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>able 1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>Performance comparison of iCRBP-LKHA, iCRBP-LKHA+2 and iCRBP-LKHA-2 on 37 circRNA</w:t>
      </w:r>
      <w:r w:rsidR="00BC600A">
        <w:rPr>
          <w:rFonts w:ascii="Times New Roman" w:hAnsi="Times New Roman" w:cs="Times New Roman"/>
          <w:sz w:val="14"/>
          <w:szCs w:val="14"/>
        </w:rPr>
        <w:t>s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 datasets</w:t>
      </w:r>
      <w:r>
        <w:rPr>
          <w:rFonts w:ascii="Times New Roman" w:hAnsi="Times New Roman" w:cs="Times New Roman"/>
          <w:sz w:val="14"/>
          <w:szCs w:val="14"/>
        </w:rPr>
        <w:t xml:space="preserve">. </w:t>
      </w:r>
      <w:r w:rsidRPr="000C222B">
        <w:rPr>
          <w:rFonts w:ascii="Times New Roman" w:hAnsi="Times New Roman" w:cs="Times New Roman"/>
          <w:sz w:val="14"/>
          <w:szCs w:val="14"/>
        </w:rPr>
        <w:t>Bold data represent the best AUC values of experimental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9154B" w14:paraId="4A14CAEE" w14:textId="77777777" w:rsidTr="00C9154B">
        <w:tc>
          <w:tcPr>
            <w:tcW w:w="2074" w:type="dxa"/>
          </w:tcPr>
          <w:p w14:paraId="6EA34163" w14:textId="77777777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4" w:type="dxa"/>
          </w:tcPr>
          <w:p w14:paraId="081056EC" w14:textId="4E455B46" w:rsidR="00C9154B" w:rsidRPr="00C9154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2074" w:type="dxa"/>
          </w:tcPr>
          <w:p w14:paraId="75E35B32" w14:textId="55CB70C2" w:rsidR="00C9154B" w:rsidRPr="00C9154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-2</w:t>
            </w:r>
          </w:p>
        </w:tc>
        <w:tc>
          <w:tcPr>
            <w:tcW w:w="2074" w:type="dxa"/>
          </w:tcPr>
          <w:p w14:paraId="2E2E8799" w14:textId="78B1A4A1" w:rsidR="00C9154B" w:rsidRPr="00C9154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+2</w:t>
            </w:r>
          </w:p>
        </w:tc>
      </w:tr>
      <w:tr w:rsidR="00C9154B" w14:paraId="669FF058" w14:textId="77777777" w:rsidTr="00C9154B">
        <w:tc>
          <w:tcPr>
            <w:tcW w:w="2074" w:type="dxa"/>
          </w:tcPr>
          <w:p w14:paraId="1AB9D7D7" w14:textId="5205B2B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2074" w:type="dxa"/>
          </w:tcPr>
          <w:p w14:paraId="669A229A" w14:textId="3FA6FF69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31</w:t>
            </w:r>
          </w:p>
        </w:tc>
        <w:tc>
          <w:tcPr>
            <w:tcW w:w="2074" w:type="dxa"/>
          </w:tcPr>
          <w:p w14:paraId="422E636F" w14:textId="04A1379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2</w:t>
            </w:r>
          </w:p>
        </w:tc>
        <w:tc>
          <w:tcPr>
            <w:tcW w:w="2074" w:type="dxa"/>
          </w:tcPr>
          <w:p w14:paraId="08A96BF9" w14:textId="37DD4FA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21</w:t>
            </w:r>
          </w:p>
        </w:tc>
      </w:tr>
      <w:tr w:rsidR="00C9154B" w14:paraId="56FB5885" w14:textId="77777777" w:rsidTr="00C9154B">
        <w:tc>
          <w:tcPr>
            <w:tcW w:w="2074" w:type="dxa"/>
          </w:tcPr>
          <w:p w14:paraId="20D44559" w14:textId="40467AD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2074" w:type="dxa"/>
          </w:tcPr>
          <w:p w14:paraId="0A7537F5" w14:textId="6AE244AB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2</w:t>
            </w:r>
          </w:p>
        </w:tc>
        <w:tc>
          <w:tcPr>
            <w:tcW w:w="2074" w:type="dxa"/>
          </w:tcPr>
          <w:p w14:paraId="4DF07690" w14:textId="05713C6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21</w:t>
            </w:r>
          </w:p>
        </w:tc>
        <w:tc>
          <w:tcPr>
            <w:tcW w:w="2074" w:type="dxa"/>
          </w:tcPr>
          <w:p w14:paraId="1D0153DF" w14:textId="6427CF1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31</w:t>
            </w:r>
          </w:p>
        </w:tc>
      </w:tr>
      <w:tr w:rsidR="00C9154B" w14:paraId="386F77F7" w14:textId="77777777" w:rsidTr="00C9154B">
        <w:tc>
          <w:tcPr>
            <w:tcW w:w="2074" w:type="dxa"/>
          </w:tcPr>
          <w:p w14:paraId="037FBD3D" w14:textId="664015EB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2074" w:type="dxa"/>
          </w:tcPr>
          <w:p w14:paraId="568B753F" w14:textId="4395C88A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1</w:t>
            </w:r>
          </w:p>
        </w:tc>
        <w:tc>
          <w:tcPr>
            <w:tcW w:w="2074" w:type="dxa"/>
          </w:tcPr>
          <w:p w14:paraId="3F1DD28B" w14:textId="643B2CB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311</w:t>
            </w:r>
          </w:p>
        </w:tc>
        <w:tc>
          <w:tcPr>
            <w:tcW w:w="2074" w:type="dxa"/>
          </w:tcPr>
          <w:p w14:paraId="76230478" w14:textId="4D309AB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341</w:t>
            </w:r>
          </w:p>
        </w:tc>
      </w:tr>
      <w:tr w:rsidR="00C9154B" w14:paraId="0ED2C1AB" w14:textId="77777777" w:rsidTr="00C9154B">
        <w:tc>
          <w:tcPr>
            <w:tcW w:w="2074" w:type="dxa"/>
          </w:tcPr>
          <w:p w14:paraId="275A08B0" w14:textId="5CAB431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2074" w:type="dxa"/>
          </w:tcPr>
          <w:p w14:paraId="440C0621" w14:textId="31393ABF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1C53F0B0" w14:textId="7B8F7B1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1</w:t>
            </w:r>
          </w:p>
        </w:tc>
        <w:tc>
          <w:tcPr>
            <w:tcW w:w="2074" w:type="dxa"/>
          </w:tcPr>
          <w:p w14:paraId="5B455B77" w14:textId="4A72FD8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5</w:t>
            </w:r>
          </w:p>
        </w:tc>
      </w:tr>
      <w:tr w:rsidR="00C9154B" w14:paraId="2F73AF2E" w14:textId="77777777" w:rsidTr="00C9154B">
        <w:tc>
          <w:tcPr>
            <w:tcW w:w="2074" w:type="dxa"/>
          </w:tcPr>
          <w:p w14:paraId="465C8401" w14:textId="3875C0F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2074" w:type="dxa"/>
          </w:tcPr>
          <w:p w14:paraId="6640EDC2" w14:textId="1879C803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71</w:t>
            </w:r>
          </w:p>
        </w:tc>
        <w:tc>
          <w:tcPr>
            <w:tcW w:w="2074" w:type="dxa"/>
          </w:tcPr>
          <w:p w14:paraId="63EE0BAF" w14:textId="12FAD89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512</w:t>
            </w:r>
          </w:p>
        </w:tc>
        <w:tc>
          <w:tcPr>
            <w:tcW w:w="2074" w:type="dxa"/>
          </w:tcPr>
          <w:p w14:paraId="3E431B1B" w14:textId="3C54910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12</w:t>
            </w:r>
          </w:p>
        </w:tc>
      </w:tr>
      <w:tr w:rsidR="00C9154B" w14:paraId="0DCF0684" w14:textId="77777777" w:rsidTr="00C9154B">
        <w:tc>
          <w:tcPr>
            <w:tcW w:w="2074" w:type="dxa"/>
          </w:tcPr>
          <w:p w14:paraId="04143F6C" w14:textId="134C3713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2074" w:type="dxa"/>
          </w:tcPr>
          <w:p w14:paraId="17D1BF32" w14:textId="26360D84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</w:t>
            </w:r>
            <w:r w:rsidR="0054452A"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2074" w:type="dxa"/>
          </w:tcPr>
          <w:p w14:paraId="64A0940A" w14:textId="3304058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  <w:tc>
          <w:tcPr>
            <w:tcW w:w="2074" w:type="dxa"/>
          </w:tcPr>
          <w:p w14:paraId="7F5C2A48" w14:textId="3C54B2C8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</w:tr>
      <w:tr w:rsidR="00C9154B" w14:paraId="6D214AB6" w14:textId="77777777" w:rsidTr="00C9154B">
        <w:tc>
          <w:tcPr>
            <w:tcW w:w="2074" w:type="dxa"/>
          </w:tcPr>
          <w:p w14:paraId="5A39C141" w14:textId="185B78F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2074" w:type="dxa"/>
          </w:tcPr>
          <w:p w14:paraId="74B7C981" w14:textId="083CCBE4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1</w:t>
            </w:r>
          </w:p>
        </w:tc>
        <w:tc>
          <w:tcPr>
            <w:tcW w:w="2074" w:type="dxa"/>
          </w:tcPr>
          <w:p w14:paraId="49BA5379" w14:textId="1F669EBB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0C211B4F" w14:textId="3EE4288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012</w:t>
            </w:r>
          </w:p>
        </w:tc>
      </w:tr>
      <w:tr w:rsidR="00C9154B" w14:paraId="5A826EEC" w14:textId="77777777" w:rsidTr="00C9154B">
        <w:tc>
          <w:tcPr>
            <w:tcW w:w="2074" w:type="dxa"/>
          </w:tcPr>
          <w:p w14:paraId="313C1DFB" w14:textId="51F4810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2074" w:type="dxa"/>
          </w:tcPr>
          <w:p w14:paraId="6A56F561" w14:textId="2C0731FA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1</w:t>
            </w:r>
          </w:p>
        </w:tc>
        <w:tc>
          <w:tcPr>
            <w:tcW w:w="2074" w:type="dxa"/>
          </w:tcPr>
          <w:p w14:paraId="25108A38" w14:textId="4CDE4F6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0693431D" w14:textId="0F6BCC6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</w:tr>
      <w:tr w:rsidR="00C9154B" w14:paraId="6F5560E7" w14:textId="77777777" w:rsidTr="00C9154B">
        <w:tc>
          <w:tcPr>
            <w:tcW w:w="2074" w:type="dxa"/>
          </w:tcPr>
          <w:p w14:paraId="58E64733" w14:textId="20B807C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2074" w:type="dxa"/>
          </w:tcPr>
          <w:p w14:paraId="154645D9" w14:textId="4F0FFC58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2</w:t>
            </w:r>
          </w:p>
        </w:tc>
        <w:tc>
          <w:tcPr>
            <w:tcW w:w="2074" w:type="dxa"/>
          </w:tcPr>
          <w:p w14:paraId="43F252E6" w14:textId="335090A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2074" w:type="dxa"/>
          </w:tcPr>
          <w:p w14:paraId="42631CD1" w14:textId="34C9A0C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341</w:t>
            </w:r>
          </w:p>
        </w:tc>
      </w:tr>
      <w:tr w:rsidR="00C9154B" w14:paraId="07C6080C" w14:textId="77777777" w:rsidTr="00C9154B">
        <w:tc>
          <w:tcPr>
            <w:tcW w:w="2074" w:type="dxa"/>
          </w:tcPr>
          <w:p w14:paraId="39737C19" w14:textId="362A74F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2074" w:type="dxa"/>
          </w:tcPr>
          <w:p w14:paraId="1E6CA06D" w14:textId="15D542A8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1</w:t>
            </w:r>
          </w:p>
        </w:tc>
        <w:tc>
          <w:tcPr>
            <w:tcW w:w="2074" w:type="dxa"/>
          </w:tcPr>
          <w:p w14:paraId="48534B2A" w14:textId="316AD93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11</w:t>
            </w:r>
          </w:p>
        </w:tc>
        <w:tc>
          <w:tcPr>
            <w:tcW w:w="2074" w:type="dxa"/>
          </w:tcPr>
          <w:p w14:paraId="3E7774BB" w14:textId="6B1CA118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34</w:t>
            </w:r>
          </w:p>
        </w:tc>
      </w:tr>
      <w:tr w:rsidR="00C9154B" w14:paraId="6FCBC0F9" w14:textId="77777777" w:rsidTr="00C9154B">
        <w:tc>
          <w:tcPr>
            <w:tcW w:w="2074" w:type="dxa"/>
          </w:tcPr>
          <w:p w14:paraId="532F6D3B" w14:textId="445D0EC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2074" w:type="dxa"/>
          </w:tcPr>
          <w:p w14:paraId="5D7E451A" w14:textId="410DBCB1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1</w:t>
            </w:r>
          </w:p>
        </w:tc>
        <w:tc>
          <w:tcPr>
            <w:tcW w:w="2074" w:type="dxa"/>
          </w:tcPr>
          <w:p w14:paraId="502DDA06" w14:textId="470CB38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512</w:t>
            </w:r>
          </w:p>
        </w:tc>
        <w:tc>
          <w:tcPr>
            <w:tcW w:w="2074" w:type="dxa"/>
          </w:tcPr>
          <w:p w14:paraId="0A120162" w14:textId="4D5145F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5</w:t>
            </w:r>
          </w:p>
        </w:tc>
      </w:tr>
      <w:tr w:rsidR="00C9154B" w14:paraId="794DA4B1" w14:textId="77777777" w:rsidTr="00C9154B">
        <w:tc>
          <w:tcPr>
            <w:tcW w:w="2074" w:type="dxa"/>
          </w:tcPr>
          <w:p w14:paraId="76B70F62" w14:textId="41F53C51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2074" w:type="dxa"/>
          </w:tcPr>
          <w:p w14:paraId="67D6176A" w14:textId="7817BC60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1</w:t>
            </w:r>
          </w:p>
        </w:tc>
        <w:tc>
          <w:tcPr>
            <w:tcW w:w="2074" w:type="dxa"/>
          </w:tcPr>
          <w:p w14:paraId="1B4D1E3E" w14:textId="41A29D9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  <w:tc>
          <w:tcPr>
            <w:tcW w:w="2074" w:type="dxa"/>
          </w:tcPr>
          <w:p w14:paraId="788DF71A" w14:textId="1685A23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</w:tr>
      <w:tr w:rsidR="00C9154B" w14:paraId="5286DB34" w14:textId="77777777" w:rsidTr="00C9154B">
        <w:tc>
          <w:tcPr>
            <w:tcW w:w="2074" w:type="dxa"/>
          </w:tcPr>
          <w:p w14:paraId="32B40B12" w14:textId="1FAD26C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2074" w:type="dxa"/>
          </w:tcPr>
          <w:p w14:paraId="40197340" w14:textId="50B61B87" w:rsidR="00C9154B" w:rsidRPr="00E73217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732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2074" w:type="dxa"/>
          </w:tcPr>
          <w:p w14:paraId="2B67438E" w14:textId="754AE57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3397683E" w14:textId="5551840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</w:tr>
      <w:tr w:rsidR="00C9154B" w14:paraId="5A953987" w14:textId="77777777" w:rsidTr="00C9154B">
        <w:tc>
          <w:tcPr>
            <w:tcW w:w="2074" w:type="dxa"/>
          </w:tcPr>
          <w:p w14:paraId="1A943B13" w14:textId="3344031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2074" w:type="dxa"/>
          </w:tcPr>
          <w:p w14:paraId="43AB11EE" w14:textId="5337B32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771</w:t>
            </w:r>
          </w:p>
        </w:tc>
        <w:tc>
          <w:tcPr>
            <w:tcW w:w="2074" w:type="dxa"/>
          </w:tcPr>
          <w:p w14:paraId="14DBC2FC" w14:textId="6BC89491" w:rsidR="00C9154B" w:rsidRPr="00222BDA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22BDA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4DD40A20" w14:textId="089130F2" w:rsidR="00C9154B" w:rsidRPr="00222BDA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22B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</w:t>
            </w:r>
            <w:r w:rsidR="00A661BE" w:rsidRPr="00222B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01</w:t>
            </w:r>
          </w:p>
        </w:tc>
      </w:tr>
      <w:tr w:rsidR="00C9154B" w14:paraId="099FE594" w14:textId="77777777" w:rsidTr="00C9154B">
        <w:tc>
          <w:tcPr>
            <w:tcW w:w="2074" w:type="dxa"/>
          </w:tcPr>
          <w:p w14:paraId="29CCC9F5" w14:textId="150983E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2074" w:type="dxa"/>
          </w:tcPr>
          <w:p w14:paraId="306C94A5" w14:textId="29170F3D" w:rsidR="00C9154B" w:rsidRPr="001F513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F513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508F5336" w14:textId="74B05F77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2074" w:type="dxa"/>
          </w:tcPr>
          <w:p w14:paraId="25780D38" w14:textId="2D4B3CF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041</w:t>
            </w:r>
          </w:p>
        </w:tc>
      </w:tr>
      <w:tr w:rsidR="00C9154B" w14:paraId="3B0CE481" w14:textId="77777777" w:rsidTr="00C9154B">
        <w:tc>
          <w:tcPr>
            <w:tcW w:w="2074" w:type="dxa"/>
          </w:tcPr>
          <w:p w14:paraId="56371623" w14:textId="3A6D7B7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2074" w:type="dxa"/>
          </w:tcPr>
          <w:p w14:paraId="1A591F79" w14:textId="15262128" w:rsidR="00C9154B" w:rsidRPr="001F513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F513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2</w:t>
            </w:r>
          </w:p>
        </w:tc>
        <w:tc>
          <w:tcPr>
            <w:tcW w:w="2074" w:type="dxa"/>
          </w:tcPr>
          <w:p w14:paraId="681927DE" w14:textId="72D2B35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1</w:t>
            </w:r>
          </w:p>
        </w:tc>
        <w:tc>
          <w:tcPr>
            <w:tcW w:w="2074" w:type="dxa"/>
          </w:tcPr>
          <w:p w14:paraId="281B515B" w14:textId="183769E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01</w:t>
            </w:r>
          </w:p>
        </w:tc>
      </w:tr>
      <w:tr w:rsidR="00C9154B" w14:paraId="75ECFF8F" w14:textId="77777777" w:rsidTr="00C9154B">
        <w:tc>
          <w:tcPr>
            <w:tcW w:w="2074" w:type="dxa"/>
          </w:tcPr>
          <w:p w14:paraId="78A6F789" w14:textId="20E66D1B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2074" w:type="dxa"/>
          </w:tcPr>
          <w:p w14:paraId="38733855" w14:textId="42F46266" w:rsidR="00C9154B" w:rsidRPr="001F513B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F513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2074" w:type="dxa"/>
          </w:tcPr>
          <w:p w14:paraId="3744EE92" w14:textId="346FC8B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512</w:t>
            </w:r>
          </w:p>
        </w:tc>
        <w:tc>
          <w:tcPr>
            <w:tcW w:w="2074" w:type="dxa"/>
          </w:tcPr>
          <w:p w14:paraId="6A811AC6" w14:textId="3F749A6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34</w:t>
            </w:r>
          </w:p>
        </w:tc>
      </w:tr>
      <w:tr w:rsidR="00C9154B" w14:paraId="6CBBD10E" w14:textId="77777777" w:rsidTr="00C9154B">
        <w:tc>
          <w:tcPr>
            <w:tcW w:w="2074" w:type="dxa"/>
          </w:tcPr>
          <w:p w14:paraId="201504CA" w14:textId="7755486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2074" w:type="dxa"/>
          </w:tcPr>
          <w:p w14:paraId="61658C54" w14:textId="1DC7541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01</w:t>
            </w:r>
          </w:p>
        </w:tc>
        <w:tc>
          <w:tcPr>
            <w:tcW w:w="2074" w:type="dxa"/>
          </w:tcPr>
          <w:p w14:paraId="0FC54F48" w14:textId="02F2951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  <w:tc>
          <w:tcPr>
            <w:tcW w:w="2074" w:type="dxa"/>
          </w:tcPr>
          <w:p w14:paraId="1F7F2BB0" w14:textId="2F4F0BF8" w:rsidR="00C9154B" w:rsidRPr="009C4C25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C4C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15</w:t>
            </w:r>
          </w:p>
        </w:tc>
      </w:tr>
      <w:tr w:rsidR="00C9154B" w14:paraId="292597F8" w14:textId="77777777" w:rsidTr="00C9154B">
        <w:tc>
          <w:tcPr>
            <w:tcW w:w="2074" w:type="dxa"/>
          </w:tcPr>
          <w:p w14:paraId="7C500948" w14:textId="068AF6C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2074" w:type="dxa"/>
          </w:tcPr>
          <w:p w14:paraId="25811175" w14:textId="1C2AC874" w:rsidR="00C9154B" w:rsidRPr="00CA6722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A67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41</w:t>
            </w:r>
          </w:p>
        </w:tc>
        <w:tc>
          <w:tcPr>
            <w:tcW w:w="2074" w:type="dxa"/>
          </w:tcPr>
          <w:p w14:paraId="63878A8C" w14:textId="3058C38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61DAFCEA" w14:textId="58523DD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893</w:t>
            </w:r>
          </w:p>
        </w:tc>
      </w:tr>
      <w:tr w:rsidR="00C9154B" w14:paraId="595FDC8B" w14:textId="77777777" w:rsidTr="00C9154B">
        <w:tc>
          <w:tcPr>
            <w:tcW w:w="2074" w:type="dxa"/>
          </w:tcPr>
          <w:p w14:paraId="2243BB58" w14:textId="661BC14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2074" w:type="dxa"/>
          </w:tcPr>
          <w:p w14:paraId="1B76E5EE" w14:textId="51D31FB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551</w:t>
            </w:r>
          </w:p>
        </w:tc>
        <w:tc>
          <w:tcPr>
            <w:tcW w:w="2074" w:type="dxa"/>
          </w:tcPr>
          <w:p w14:paraId="3B5F8F76" w14:textId="11BE9022" w:rsidR="00C9154B" w:rsidRPr="004A04DD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A04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5C0F7DF4" w14:textId="21B62DE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013</w:t>
            </w:r>
          </w:p>
        </w:tc>
      </w:tr>
      <w:tr w:rsidR="00C9154B" w14:paraId="2B50B18F" w14:textId="77777777" w:rsidTr="00C9154B">
        <w:tc>
          <w:tcPr>
            <w:tcW w:w="2074" w:type="dxa"/>
          </w:tcPr>
          <w:p w14:paraId="4D9CB7B5" w14:textId="650B38E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2074" w:type="dxa"/>
          </w:tcPr>
          <w:p w14:paraId="10407439" w14:textId="7A91DA4A" w:rsidR="00C9154B" w:rsidRPr="0066017C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2</w:t>
            </w:r>
          </w:p>
        </w:tc>
        <w:tc>
          <w:tcPr>
            <w:tcW w:w="2074" w:type="dxa"/>
          </w:tcPr>
          <w:p w14:paraId="13B75D8A" w14:textId="48703ED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2074" w:type="dxa"/>
          </w:tcPr>
          <w:p w14:paraId="7C8C3EC3" w14:textId="1526D48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793</w:t>
            </w:r>
          </w:p>
        </w:tc>
      </w:tr>
      <w:tr w:rsidR="00C9154B" w14:paraId="069CB267" w14:textId="77777777" w:rsidTr="00C9154B">
        <w:tc>
          <w:tcPr>
            <w:tcW w:w="2074" w:type="dxa"/>
          </w:tcPr>
          <w:p w14:paraId="51B87205" w14:textId="0DB441D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2074" w:type="dxa"/>
          </w:tcPr>
          <w:p w14:paraId="2BFB1710" w14:textId="574FC108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27</w:t>
            </w:r>
          </w:p>
        </w:tc>
        <w:tc>
          <w:tcPr>
            <w:tcW w:w="2074" w:type="dxa"/>
          </w:tcPr>
          <w:p w14:paraId="5AB09435" w14:textId="29AD3283" w:rsidR="00C9154B" w:rsidRPr="004F0D46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0D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11</w:t>
            </w:r>
          </w:p>
        </w:tc>
        <w:tc>
          <w:tcPr>
            <w:tcW w:w="2074" w:type="dxa"/>
          </w:tcPr>
          <w:p w14:paraId="43329576" w14:textId="176067A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</w:tr>
      <w:tr w:rsidR="00C9154B" w14:paraId="25624EB8" w14:textId="77777777" w:rsidTr="00C9154B">
        <w:tc>
          <w:tcPr>
            <w:tcW w:w="2074" w:type="dxa"/>
          </w:tcPr>
          <w:p w14:paraId="4474C76D" w14:textId="2D4BBC0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2074" w:type="dxa"/>
          </w:tcPr>
          <w:p w14:paraId="4F13684E" w14:textId="4D79EC3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311</w:t>
            </w:r>
          </w:p>
        </w:tc>
        <w:tc>
          <w:tcPr>
            <w:tcW w:w="2074" w:type="dxa"/>
          </w:tcPr>
          <w:p w14:paraId="36954BA8" w14:textId="59676A8B" w:rsidR="00C9154B" w:rsidRPr="0099616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61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12</w:t>
            </w:r>
          </w:p>
        </w:tc>
        <w:tc>
          <w:tcPr>
            <w:tcW w:w="2074" w:type="dxa"/>
          </w:tcPr>
          <w:p w14:paraId="18844546" w14:textId="6F6F46A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341</w:t>
            </w:r>
          </w:p>
        </w:tc>
      </w:tr>
      <w:tr w:rsidR="00C9154B" w14:paraId="31B809CA" w14:textId="77777777" w:rsidTr="00C9154B">
        <w:tc>
          <w:tcPr>
            <w:tcW w:w="2074" w:type="dxa"/>
          </w:tcPr>
          <w:p w14:paraId="4772BCD7" w14:textId="1AF6BE61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2074" w:type="dxa"/>
          </w:tcPr>
          <w:p w14:paraId="17C34F56" w14:textId="06F241D2" w:rsidR="00C9154B" w:rsidRPr="00720B30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20B3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1</w:t>
            </w:r>
          </w:p>
        </w:tc>
        <w:tc>
          <w:tcPr>
            <w:tcW w:w="2074" w:type="dxa"/>
          </w:tcPr>
          <w:p w14:paraId="3AC757CE" w14:textId="16D3B9B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1</w:t>
            </w:r>
          </w:p>
        </w:tc>
        <w:tc>
          <w:tcPr>
            <w:tcW w:w="2074" w:type="dxa"/>
          </w:tcPr>
          <w:p w14:paraId="0C805135" w14:textId="538812D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34</w:t>
            </w:r>
          </w:p>
        </w:tc>
      </w:tr>
      <w:tr w:rsidR="00C9154B" w14:paraId="0DD548CF" w14:textId="77777777" w:rsidTr="00C9154B">
        <w:tc>
          <w:tcPr>
            <w:tcW w:w="2074" w:type="dxa"/>
          </w:tcPr>
          <w:p w14:paraId="7C5C5250" w14:textId="2648BEB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2074" w:type="dxa"/>
          </w:tcPr>
          <w:p w14:paraId="7CCEAF49" w14:textId="4FCA4EA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012</w:t>
            </w:r>
          </w:p>
        </w:tc>
        <w:tc>
          <w:tcPr>
            <w:tcW w:w="2074" w:type="dxa"/>
          </w:tcPr>
          <w:p w14:paraId="202776D6" w14:textId="1F38F98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2506B833" w14:textId="67CA3A43" w:rsidR="00C9154B" w:rsidRPr="00720B30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20B3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15</w:t>
            </w:r>
          </w:p>
        </w:tc>
      </w:tr>
      <w:tr w:rsidR="00C9154B" w14:paraId="38E0AF77" w14:textId="77777777" w:rsidTr="00C9154B">
        <w:tc>
          <w:tcPr>
            <w:tcW w:w="2074" w:type="dxa"/>
          </w:tcPr>
          <w:p w14:paraId="4A56DD3A" w14:textId="542A0457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2074" w:type="dxa"/>
          </w:tcPr>
          <w:p w14:paraId="0171E479" w14:textId="6AF55BF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713</w:t>
            </w:r>
          </w:p>
        </w:tc>
        <w:tc>
          <w:tcPr>
            <w:tcW w:w="2074" w:type="dxa"/>
          </w:tcPr>
          <w:p w14:paraId="0956A6BD" w14:textId="342B8472" w:rsidR="00C9154B" w:rsidRPr="007D384D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D38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5C475DA7" w14:textId="429430F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814</w:t>
            </w:r>
          </w:p>
        </w:tc>
      </w:tr>
      <w:tr w:rsidR="00C9154B" w14:paraId="39428D1A" w14:textId="77777777" w:rsidTr="00C9154B">
        <w:tc>
          <w:tcPr>
            <w:tcW w:w="2074" w:type="dxa"/>
          </w:tcPr>
          <w:p w14:paraId="1EB837A8" w14:textId="4A278CB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2074" w:type="dxa"/>
          </w:tcPr>
          <w:p w14:paraId="1C3BF031" w14:textId="6A4EDEB0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3</w:t>
            </w:r>
          </w:p>
        </w:tc>
        <w:tc>
          <w:tcPr>
            <w:tcW w:w="2074" w:type="dxa"/>
          </w:tcPr>
          <w:p w14:paraId="427A3834" w14:textId="6EC1F05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1</w:t>
            </w:r>
          </w:p>
        </w:tc>
        <w:tc>
          <w:tcPr>
            <w:tcW w:w="2074" w:type="dxa"/>
          </w:tcPr>
          <w:p w14:paraId="65CB09C4" w14:textId="212DEA63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113</w:t>
            </w:r>
          </w:p>
        </w:tc>
      </w:tr>
      <w:tr w:rsidR="00C9154B" w14:paraId="033F4163" w14:textId="77777777" w:rsidTr="00C9154B">
        <w:tc>
          <w:tcPr>
            <w:tcW w:w="2074" w:type="dxa"/>
          </w:tcPr>
          <w:p w14:paraId="492C03AC" w14:textId="79859507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2074" w:type="dxa"/>
          </w:tcPr>
          <w:p w14:paraId="3895C689" w14:textId="14B32F2C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1</w:t>
            </w:r>
          </w:p>
        </w:tc>
        <w:tc>
          <w:tcPr>
            <w:tcW w:w="2074" w:type="dxa"/>
          </w:tcPr>
          <w:p w14:paraId="64EE4292" w14:textId="392567C1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1</w:t>
            </w:r>
          </w:p>
        </w:tc>
        <w:tc>
          <w:tcPr>
            <w:tcW w:w="2074" w:type="dxa"/>
          </w:tcPr>
          <w:p w14:paraId="237CBBD9" w14:textId="6B0A1680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</w:tr>
      <w:tr w:rsidR="00C9154B" w14:paraId="2FD74D05" w14:textId="77777777" w:rsidTr="00C9154B">
        <w:tc>
          <w:tcPr>
            <w:tcW w:w="2074" w:type="dxa"/>
          </w:tcPr>
          <w:p w14:paraId="2CBC265E" w14:textId="7D0E1FF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2074" w:type="dxa"/>
          </w:tcPr>
          <w:p w14:paraId="4918AEDB" w14:textId="21ED1D20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1</w:t>
            </w:r>
          </w:p>
        </w:tc>
        <w:tc>
          <w:tcPr>
            <w:tcW w:w="2074" w:type="dxa"/>
          </w:tcPr>
          <w:p w14:paraId="52F8D5B5" w14:textId="208318B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512</w:t>
            </w:r>
          </w:p>
        </w:tc>
        <w:tc>
          <w:tcPr>
            <w:tcW w:w="2074" w:type="dxa"/>
          </w:tcPr>
          <w:p w14:paraId="2F2B6BE7" w14:textId="4812A99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</w:tr>
      <w:tr w:rsidR="00C9154B" w14:paraId="2FA22ED0" w14:textId="77777777" w:rsidTr="00C9154B">
        <w:tc>
          <w:tcPr>
            <w:tcW w:w="2074" w:type="dxa"/>
          </w:tcPr>
          <w:p w14:paraId="71B272F5" w14:textId="4826EF0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2074" w:type="dxa"/>
          </w:tcPr>
          <w:p w14:paraId="65F11F68" w14:textId="18AC4120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72</w:t>
            </w:r>
          </w:p>
        </w:tc>
        <w:tc>
          <w:tcPr>
            <w:tcW w:w="2074" w:type="dxa"/>
          </w:tcPr>
          <w:p w14:paraId="6E4EC31A" w14:textId="234B25D8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013</w:t>
            </w:r>
          </w:p>
        </w:tc>
        <w:tc>
          <w:tcPr>
            <w:tcW w:w="2074" w:type="dxa"/>
          </w:tcPr>
          <w:p w14:paraId="5E9FB2FB" w14:textId="14F7924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341</w:t>
            </w:r>
          </w:p>
        </w:tc>
      </w:tr>
      <w:tr w:rsidR="00C9154B" w14:paraId="7692501A" w14:textId="77777777" w:rsidTr="00C9154B">
        <w:tc>
          <w:tcPr>
            <w:tcW w:w="2074" w:type="dxa"/>
          </w:tcPr>
          <w:p w14:paraId="7BEA9D0D" w14:textId="78B4951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2074" w:type="dxa"/>
          </w:tcPr>
          <w:p w14:paraId="72980477" w14:textId="42C7D278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2074" w:type="dxa"/>
          </w:tcPr>
          <w:p w14:paraId="4CF0361A" w14:textId="06E2140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36585A70" w14:textId="2A27CAA8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34</w:t>
            </w:r>
          </w:p>
        </w:tc>
      </w:tr>
      <w:tr w:rsidR="00C9154B" w14:paraId="27643EB6" w14:textId="77777777" w:rsidTr="00C9154B">
        <w:tc>
          <w:tcPr>
            <w:tcW w:w="2074" w:type="dxa"/>
          </w:tcPr>
          <w:p w14:paraId="6617F858" w14:textId="53964EA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2074" w:type="dxa"/>
          </w:tcPr>
          <w:p w14:paraId="409F2E65" w14:textId="4853F1F3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2</w:t>
            </w:r>
          </w:p>
        </w:tc>
        <w:tc>
          <w:tcPr>
            <w:tcW w:w="2074" w:type="dxa"/>
          </w:tcPr>
          <w:p w14:paraId="35C3BE25" w14:textId="5A34CFAA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31626909" w14:textId="5B82D8F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215</w:t>
            </w:r>
          </w:p>
        </w:tc>
      </w:tr>
      <w:tr w:rsidR="00C9154B" w14:paraId="25937DA5" w14:textId="77777777" w:rsidTr="00C9154B">
        <w:tc>
          <w:tcPr>
            <w:tcW w:w="2074" w:type="dxa"/>
          </w:tcPr>
          <w:p w14:paraId="4BC687AF" w14:textId="45CB329C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2074" w:type="dxa"/>
          </w:tcPr>
          <w:p w14:paraId="1A502DED" w14:textId="1F615634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81</w:t>
            </w:r>
          </w:p>
        </w:tc>
        <w:tc>
          <w:tcPr>
            <w:tcW w:w="2074" w:type="dxa"/>
          </w:tcPr>
          <w:p w14:paraId="10FE9F6A" w14:textId="7434BFF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2074" w:type="dxa"/>
          </w:tcPr>
          <w:p w14:paraId="13364F79" w14:textId="26B52D9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56</w:t>
            </w:r>
          </w:p>
        </w:tc>
      </w:tr>
      <w:tr w:rsidR="00C9154B" w14:paraId="300F253D" w14:textId="77777777" w:rsidTr="00C9154B">
        <w:tc>
          <w:tcPr>
            <w:tcW w:w="2074" w:type="dxa"/>
          </w:tcPr>
          <w:p w14:paraId="2647EE9F" w14:textId="0FA3B39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2074" w:type="dxa"/>
          </w:tcPr>
          <w:p w14:paraId="309A0EC6" w14:textId="162D22EA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1</w:t>
            </w:r>
          </w:p>
        </w:tc>
        <w:tc>
          <w:tcPr>
            <w:tcW w:w="2074" w:type="dxa"/>
          </w:tcPr>
          <w:p w14:paraId="21358092" w14:textId="5CA11EEF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641</w:t>
            </w:r>
          </w:p>
        </w:tc>
        <w:tc>
          <w:tcPr>
            <w:tcW w:w="2074" w:type="dxa"/>
          </w:tcPr>
          <w:p w14:paraId="1C923530" w14:textId="2C2C8BF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213</w:t>
            </w:r>
          </w:p>
        </w:tc>
      </w:tr>
      <w:tr w:rsidR="00C9154B" w14:paraId="1EAD8C7B" w14:textId="77777777" w:rsidTr="00C9154B">
        <w:tc>
          <w:tcPr>
            <w:tcW w:w="2074" w:type="dxa"/>
          </w:tcPr>
          <w:p w14:paraId="501474D8" w14:textId="4401839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2074" w:type="dxa"/>
          </w:tcPr>
          <w:p w14:paraId="3BD35A96" w14:textId="0921953E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3646F759" w14:textId="68672225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  <w:tc>
          <w:tcPr>
            <w:tcW w:w="2074" w:type="dxa"/>
          </w:tcPr>
          <w:p w14:paraId="5B8BD66A" w14:textId="5795CF3D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03</w:t>
            </w:r>
          </w:p>
        </w:tc>
      </w:tr>
      <w:tr w:rsidR="00C9154B" w14:paraId="5F6B4D0E" w14:textId="77777777" w:rsidTr="00C9154B">
        <w:tc>
          <w:tcPr>
            <w:tcW w:w="2074" w:type="dxa"/>
          </w:tcPr>
          <w:p w14:paraId="02F31AB6" w14:textId="293C4349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2074" w:type="dxa"/>
          </w:tcPr>
          <w:p w14:paraId="43546B4B" w14:textId="07EDFF1F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2074" w:type="dxa"/>
          </w:tcPr>
          <w:p w14:paraId="18A4F86A" w14:textId="370F9296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  <w:tc>
          <w:tcPr>
            <w:tcW w:w="2074" w:type="dxa"/>
          </w:tcPr>
          <w:p w14:paraId="0BDAAEA9" w14:textId="325EA21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875</w:t>
            </w:r>
          </w:p>
        </w:tc>
      </w:tr>
      <w:tr w:rsidR="00C9154B" w14:paraId="09318740" w14:textId="77777777" w:rsidTr="00C9154B">
        <w:tc>
          <w:tcPr>
            <w:tcW w:w="2074" w:type="dxa"/>
          </w:tcPr>
          <w:p w14:paraId="3277ECC0" w14:textId="737C95BB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2074" w:type="dxa"/>
          </w:tcPr>
          <w:p w14:paraId="3DC25359" w14:textId="0D89172E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451</w:t>
            </w:r>
          </w:p>
        </w:tc>
        <w:tc>
          <w:tcPr>
            <w:tcW w:w="2074" w:type="dxa"/>
          </w:tcPr>
          <w:p w14:paraId="63044FC0" w14:textId="5F4AF715" w:rsidR="00C9154B" w:rsidRPr="00145AF9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5A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1</w:t>
            </w:r>
          </w:p>
        </w:tc>
        <w:tc>
          <w:tcPr>
            <w:tcW w:w="2074" w:type="dxa"/>
          </w:tcPr>
          <w:p w14:paraId="37747176" w14:textId="59F5C36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341</w:t>
            </w:r>
          </w:p>
        </w:tc>
      </w:tr>
      <w:tr w:rsidR="00C9154B" w14:paraId="6B2208A0" w14:textId="77777777" w:rsidTr="00C9154B">
        <w:tc>
          <w:tcPr>
            <w:tcW w:w="2074" w:type="dxa"/>
          </w:tcPr>
          <w:p w14:paraId="4C1E4B63" w14:textId="44556FE0" w:rsidR="00C9154B" w:rsidRPr="0056317F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6317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2074" w:type="dxa"/>
          </w:tcPr>
          <w:p w14:paraId="413EE417" w14:textId="1CB1C615" w:rsidR="00C9154B" w:rsidRPr="0056317F" w:rsidRDefault="00C9154B" w:rsidP="00C915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6317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3</w:t>
            </w:r>
          </w:p>
        </w:tc>
        <w:tc>
          <w:tcPr>
            <w:tcW w:w="2074" w:type="dxa"/>
          </w:tcPr>
          <w:p w14:paraId="24C11901" w14:textId="6B08E812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878</w:t>
            </w:r>
          </w:p>
        </w:tc>
        <w:tc>
          <w:tcPr>
            <w:tcW w:w="2074" w:type="dxa"/>
          </w:tcPr>
          <w:p w14:paraId="1EE8FC41" w14:textId="4FBBEF94" w:rsidR="00C9154B" w:rsidRPr="00C9154B" w:rsidRDefault="00C9154B" w:rsidP="00C915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9154B">
              <w:rPr>
                <w:rFonts w:ascii="Times New Roman" w:hAnsi="Times New Roman" w:cs="Times New Roman"/>
                <w:sz w:val="14"/>
                <w:szCs w:val="14"/>
              </w:rPr>
              <w:t>0.8694</w:t>
            </w:r>
          </w:p>
        </w:tc>
      </w:tr>
    </w:tbl>
    <w:p w14:paraId="73560C7C" w14:textId="77777777" w:rsidR="00BC053D" w:rsidRDefault="00BC053D">
      <w:pPr>
        <w:rPr>
          <w:rFonts w:ascii="Times New Roman" w:hAnsi="Times New Roman" w:cs="Times New Roman"/>
          <w:sz w:val="14"/>
          <w:szCs w:val="14"/>
        </w:rPr>
      </w:pPr>
    </w:p>
    <w:p w14:paraId="386F5CE4" w14:textId="77777777" w:rsidR="009110D7" w:rsidRDefault="009110D7"/>
    <w:sectPr w:rsidR="0091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42C3C" w14:textId="77777777" w:rsidR="002B294E" w:rsidRDefault="002B294E" w:rsidP="009C3550">
      <w:r>
        <w:separator/>
      </w:r>
    </w:p>
  </w:endnote>
  <w:endnote w:type="continuationSeparator" w:id="0">
    <w:p w14:paraId="153ABA53" w14:textId="77777777" w:rsidR="002B294E" w:rsidRDefault="002B294E" w:rsidP="009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A6D01" w14:textId="77777777" w:rsidR="002B294E" w:rsidRDefault="002B294E" w:rsidP="009C3550">
      <w:r>
        <w:separator/>
      </w:r>
    </w:p>
  </w:footnote>
  <w:footnote w:type="continuationSeparator" w:id="0">
    <w:p w14:paraId="18D87A1A" w14:textId="77777777" w:rsidR="002B294E" w:rsidRDefault="002B294E" w:rsidP="009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A1"/>
    <w:rsid w:val="00087634"/>
    <w:rsid w:val="00145AF9"/>
    <w:rsid w:val="001758FE"/>
    <w:rsid w:val="00197CBE"/>
    <w:rsid w:val="001F513B"/>
    <w:rsid w:val="00222BDA"/>
    <w:rsid w:val="002B294E"/>
    <w:rsid w:val="003341FF"/>
    <w:rsid w:val="004A04DD"/>
    <w:rsid w:val="004F0D46"/>
    <w:rsid w:val="00540F95"/>
    <w:rsid w:val="0054452A"/>
    <w:rsid w:val="0056317F"/>
    <w:rsid w:val="0063612E"/>
    <w:rsid w:val="0066017C"/>
    <w:rsid w:val="006C3B93"/>
    <w:rsid w:val="006E3323"/>
    <w:rsid w:val="00720B30"/>
    <w:rsid w:val="007D384D"/>
    <w:rsid w:val="008A42DC"/>
    <w:rsid w:val="009110D7"/>
    <w:rsid w:val="00996169"/>
    <w:rsid w:val="009C3550"/>
    <w:rsid w:val="009C4C25"/>
    <w:rsid w:val="00A661BE"/>
    <w:rsid w:val="00B477A1"/>
    <w:rsid w:val="00BC053D"/>
    <w:rsid w:val="00BC600A"/>
    <w:rsid w:val="00BF4182"/>
    <w:rsid w:val="00C9154B"/>
    <w:rsid w:val="00CA6722"/>
    <w:rsid w:val="00E339BC"/>
    <w:rsid w:val="00E73217"/>
    <w:rsid w:val="00E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2361D"/>
  <w15:chartTrackingRefBased/>
  <w15:docId w15:val="{3F9807DA-EF56-466B-87C8-03A1116B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50"/>
    <w:rPr>
      <w:sz w:val="18"/>
      <w:szCs w:val="18"/>
    </w:rPr>
  </w:style>
  <w:style w:type="table" w:styleId="a7">
    <w:name w:val="Table Grid"/>
    <w:basedOn w:val="a1"/>
    <w:uiPriority w:val="39"/>
    <w:rsid w:val="00C9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29</cp:revision>
  <dcterms:created xsi:type="dcterms:W3CDTF">2023-12-14T00:35:00Z</dcterms:created>
  <dcterms:modified xsi:type="dcterms:W3CDTF">2023-12-14T00:45:00Z</dcterms:modified>
</cp:coreProperties>
</file>